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Sul Table 1 Disease occurrence caused by </w:t>
      </w:r>
      <w:r>
        <w:rPr>
          <w:rFonts w:cs="Times New Roman" w:ascii="Times New Roman" w:hAnsi="Times New Roman"/>
          <w:i/>
          <w:iCs/>
          <w:color w:val="000000"/>
          <w:kern w:val="0"/>
          <w:sz w:val="21"/>
          <w:szCs w:val="21"/>
          <w:u w:val="none"/>
          <w:lang w:val="en-US" w:eastAsia="zh-CN" w:bidi="ar"/>
        </w:rPr>
        <w:t>Curvularia</w:t>
      </w:r>
      <w:r>
        <w:rPr>
          <w:rFonts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 spp. in China,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 xml:space="preserve">India and 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Pakistan</w:t>
      </w:r>
      <w:r>
        <w:rPr>
          <w:rFonts w:eastAsia="宋体"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p>
      <w:pPr>
        <w:pStyle w:val="Normal"/>
        <w:keepNext w:val="false"/>
        <w:keepLines w:val="false"/>
        <w:widowControl/>
        <w:jc w:val="left"/>
        <w:textAlignment w:val="center"/>
        <w:rPr>
          <w:rFonts w:ascii="Times New Roman" w:hAnsi="Times New Roman" w:eastAsia="宋体" w:cs="Times New Roman"/>
          <w:i w:val="false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eastAsia="宋体" w:cs="Times New Roman" w:ascii="Times New Roman" w:hAnsi="Times New Roman"/>
          <w:i w:val="false"/>
          <w:color w:val="000000"/>
          <w:kern w:val="0"/>
          <w:sz w:val="21"/>
          <w:szCs w:val="21"/>
          <w:u w:val="none"/>
          <w:lang w:val="en-US" w:eastAsia="zh-CN" w:bidi="ar"/>
        </w:rPr>
      </w:r>
    </w:p>
    <w:tbl>
      <w:tblPr>
        <w:tblW w:w="14280" w:type="dxa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1981"/>
        <w:gridCol w:w="1395"/>
        <w:gridCol w:w="1155"/>
        <w:gridCol w:w="9749"/>
      </w:tblGrid>
      <w:tr>
        <w:trPr>
          <w:trHeight w:val="312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 name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rain number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S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ferences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eri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U0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314151</w:t>
            </w:r>
          </w:p>
        </w:tc>
        <w:tc>
          <w:tcPr>
            <w:tcW w:w="9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nsuriya C, Ito SI, Sunpapao A (2018) First report of leaf spot on lettuce caused b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eri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Journal of General Plant Patholog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84(4)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–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9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eri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U0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C314152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eri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S 294.6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858056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u D, Groenewald M, De VM , et al.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019)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-scale generation and analysis of filamentous fungal DNA barcodes boosts coverage for kingdom fungi and reveals thresholds for fungal species and higher taxon delimitation. Studies in Mycolog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–154.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ffin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XL07096A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073105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published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ffin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S 154.3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855475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u D, Groenewald M, De VM , et al.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019)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-scale generation and analysis of filamentous fungal DNA barcodes boosts coverage for kingdom fungi and reveals thresholds for fungal species and higher taxon delimitation. Studies in Mycolog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–154.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ffin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quence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harma P, Singh N, Verma OP (2012) First repor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eaf spot, caused b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ffin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on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lbergia sissoo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Forest Patholog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(3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5–266.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sian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C860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734378</w:t>
            </w:r>
          </w:p>
        </w:tc>
        <w:tc>
          <w:tcPr>
            <w:tcW w:w="9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Style w:val="InternetLink"/>
                <w:rFonts w:eastAsia="sans-serif;Segoe Print" w:cs="Times New Roman" w:ascii="Times New Roman" w:hAnsi="Times New Roman"/>
                <w:color w:val="000000"/>
                <w:sz w:val="21"/>
                <w:szCs w:val="21"/>
                <w:u w:val="none"/>
                <w:shd w:fill="FFFFFF" w:val="clear"/>
              </w:rPr>
              <w:t xml:space="preserve">Wang Y, Pan XJ, Zhang Q, Zhao DG (2018). </w:t>
            </w:r>
            <w:bookmarkStart w:id="0" w:name="OLE_LINK5"/>
            <w:r>
              <w:rPr>
                <w:rStyle w:val="InternetLink"/>
                <w:rFonts w:eastAsia="sans-serif;Segoe Print" w:cs="Times New Roman" w:ascii="Times New Roman" w:hAnsi="Times New Roman"/>
                <w:color w:val="000000"/>
                <w:sz w:val="21"/>
                <w:szCs w:val="21"/>
                <w:u w:val="none"/>
                <w:shd w:fill="FFFFFF" w:val="clear"/>
              </w:rPr>
              <w:t xml:space="preserve">First report of </w:t>
            </w:r>
            <w:r>
              <w:rPr>
                <w:rStyle w:val="InternetLink"/>
                <w:rFonts w:eastAsia="sans-serif;Segoe Print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shd w:fill="FFFFFF" w:val="clear"/>
              </w:rPr>
              <w:t>Curvularia asianensis</w:t>
            </w:r>
            <w:r>
              <w:rPr>
                <w:rStyle w:val="InternetLink"/>
                <w:rFonts w:eastAsia="sans-serif;Segoe Print" w:cs="Times New Roman" w:ascii="Times New Roman" w:hAnsi="Times New Roman"/>
                <w:color w:val="000000"/>
                <w:sz w:val="21"/>
                <w:szCs w:val="21"/>
                <w:u w:val="none"/>
                <w:shd w:fill="FFFFFF" w:val="clear"/>
              </w:rPr>
              <w:t xml:space="preserve">, a leaf blotch disease associated with </w:t>
            </w:r>
            <w:r>
              <w:rPr>
                <w:rStyle w:val="InternetLink"/>
                <w:rFonts w:eastAsia="sans-serif;Segoe Print" w:cs="Times New Roman" w:ascii="Times New Roman" w:hAnsi="Times New Roman"/>
                <w:i/>
                <w:iCs/>
                <w:color w:val="000000"/>
                <w:sz w:val="21"/>
                <w:szCs w:val="21"/>
                <w:u w:val="none"/>
                <w:shd w:fill="FFFFFF" w:val="clear"/>
              </w:rPr>
              <w:t>Epipremnum pinnatum</w:t>
            </w:r>
            <w:r>
              <w:rPr>
                <w:rStyle w:val="InternetLink"/>
                <w:rFonts w:eastAsia="sans-serif;Segoe Print" w:cs="Times New Roman" w:ascii="Times New Roman" w:hAnsi="Times New Roman"/>
                <w:color w:val="000000"/>
                <w:sz w:val="21"/>
                <w:szCs w:val="21"/>
                <w:u w:val="none"/>
                <w:shd w:fill="FFFFFF" w:val="clear"/>
              </w:rPr>
              <w:t xml:space="preserve"> in Guangxi Autonomous Region of China</w:t>
            </w:r>
            <w:bookmarkEnd w:id="0"/>
            <w:r>
              <w:rPr>
                <w:rStyle w:val="InternetLink"/>
                <w:rFonts w:eastAsia="sans-serif;Segoe Print" w:cs="Times New Roman" w:ascii="Times New Roman" w:hAnsi="Times New Roman"/>
                <w:color w:val="000000"/>
                <w:sz w:val="21"/>
                <w:szCs w:val="21"/>
                <w:u w:val="none"/>
                <w:shd w:fill="FFFFFF" w:val="clear"/>
              </w:rPr>
              <w:t xml:space="preserve">. Plant Disease 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>102(9): 1854.</w:t>
            </w:r>
            <w:r>
              <w:rPr>
                <w:rFonts w:cs="Times New Roman" w:ascii="Times New Roman" w:hAnsi="Times New Roman"/>
                <w:kern w:val="2"/>
                <w:sz w:val="21"/>
                <w:szCs w:val="21"/>
                <w:shd w:fill="FFFFFF" w:val="clear"/>
                <w:lang w:val="en-US" w:eastAsia="zh-CN" w:bidi="ar-SA"/>
              </w:rPr>
              <w:t xml:space="preserve"> 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sian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C860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734379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sian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C860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734380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sian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C860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734381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sian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C860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734382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sian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C860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734383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sian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UCC860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734384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sian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LUCC 10-071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X256424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namgoda DS, Cai L, Mckenzie E H C, et al.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012)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 phylogenetic and taxonomic re-evaluation of th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polar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chliobolu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mplex. Fungal Diversity 56(1):131–144.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ustrali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WB9-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T719300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ang JY, Zhang HJ, Shi J, Guo N, Hu QY, Ma HX, Yang S (2016) First Repor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traliens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ausing leaf spot on maize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Zea may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 in China. Plant Diseas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(8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780.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australi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BS 172.57 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857686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u D, Groenewald M, De VM , et al.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019)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-scale generation and analysis of filamentous fungal DNA barcodes boosts coverage for kingdom fungi and reveals thresholds for fungal species and higher taxon delimitation. Studies in Mycolog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–154.</w:t>
            </w:r>
          </w:p>
        </w:tc>
      </w:tr>
      <w:tr>
        <w:trPr>
          <w:trHeight w:val="661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clav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CCI 267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quence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rmadhavathy S, Vanitha S, Karthikeyan G, Raguchander T, Ramjegathesh R (2013) First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eport of leaf blight of physic nut caused by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clavat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 India. Journal of Plant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logy 95(3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9.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clav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-wyj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Q730852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hen XY, Feng JD, Su Z, et al.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013)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First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port of Curvularia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af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ght on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cuma wenyuji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used by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clavat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 China. Plant Disease 97(1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.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clav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692788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published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clav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L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700959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published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clav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RIP:6168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U552205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hemmuk W, Shivas RG, Henry RJ, et al.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016)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ungi associated with foliar diseases of wild and cultivated rice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yz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p.) in northern Queensland. Australasian Plant Pathology 45(3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7–308.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eragrostid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quence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Bagwari A, Singh YP, Kumar J, Dhiman RC (2015) First repor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eragrostid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eaf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pot on </w:t>
            </w:r>
            <w:bookmarkStart w:id="1" w:name="OLE_LINK1"/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pulus deltoides</w:t>
            </w:r>
            <w:bookmarkEnd w:id="1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 Forest Pathology 45(1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–87.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fallax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NHY00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Q360963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Gao B D, Huang W, Xia H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12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w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ce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sease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ack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eath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t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used b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fallax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 China. Plant Disease 96(8):1224.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fallax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S 164.6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857943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u D, Groenewald M, De VM , et al.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019)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-scale generation and analysis of filamentous fungal DNA barcodes boosts coverage for kingdom fungi and reveals thresholds for fungal species and higher taxon delimitation. Studies in Mycolog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–154.</w:t>
            </w:r>
          </w:p>
        </w:tc>
      </w:tr>
      <w:tr>
        <w:trPr>
          <w:trHeight w:val="672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inaequal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v3YBss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KC897663 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aradasa B, Amundsen K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014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irst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por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inaequal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d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polaris spicifer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using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af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ght of</w:t>
            </w:r>
            <w:bookmarkStart w:id="2" w:name="OLE_LINK2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ffalograss</w:t>
            </w:r>
            <w:bookmarkEnd w:id="2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 Nebraska. Plant Disease 98(2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9.</w:t>
            </w:r>
          </w:p>
        </w:tc>
      </w:tr>
      <w:tr>
        <w:trPr>
          <w:trHeight w:val="100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inaequal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S 102.4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856096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u D, Groenewald M, De VM , et al.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019)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-scale generation and analysis of filamentous fungal DNA barcodes boosts coverage for kingdom fungi and reveals thresholds for fungal species and higher taxon delimitation. Studies in Mycolog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–154.</w:t>
            </w:r>
          </w:p>
        </w:tc>
      </w:tr>
      <w:tr>
        <w:trPr>
          <w:trHeight w:val="100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CC 8185.1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quence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vasthi S, Gautam AK, Bhadauria R (2015) Occurrence of leaf spot diseases 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e ver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L.) Burm.f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used by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 from Madhya Pradesh, India. Biodiversitas Journal of Biologica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versity 16(1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–83.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BL0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326308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kram W, Anjum T, Ahmad A, Moeen R (2014) First repor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ausing leaf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pots on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ghum bicolo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rom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istan. Plant Disease, 98(7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007.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ngxiang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Q701798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i RQ , Sun XT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012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irst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por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using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af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 on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tu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 China. Plant Disease 96(7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8.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RF37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278175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n C. Environmental influences on the expansion of germline tandem repeats in several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ecies of</w:t>
            </w:r>
            <w:bookmarkStart w:id="3" w:name="OLE_LINK3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alapogas</w:t>
            </w:r>
            <w:bookmarkEnd w:id="3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bookmarkStart w:id="4" w:name="OLE_LINK4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nches</w:t>
            </w:r>
            <w:bookmarkEnd w:id="4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unpublished)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1R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940576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jeed RA, Shahid AA, Ashfaq M, Saleem MZ, Haider MS (2015) First repor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at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ausing brown leaf spots of rice in Punjab, Pakistan. Plant Disease 100(1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19.</w:t>
            </w:r>
          </w:p>
        </w:tc>
      </w:tr>
      <w:tr>
        <w:trPr>
          <w:trHeight w:val="706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71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T336201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iu T, Liu L, Hou J, Jing L (201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) First repor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ausing leaf spots o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weet sorghum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rghum bicolo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L.) Moench) in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na. Plant Disease100(3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: 652.</w:t>
            </w:r>
          </w:p>
        </w:tc>
      </w:tr>
      <w:tr>
        <w:trPr>
          <w:trHeight w:val="676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xon:550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N879926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Iftikhar S, Shahid AA, Nawaz K, Ali SW (2016) First repor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ausing fruit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ot of tomato (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copersicum esculent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 in Pakistan. Plant Disease 100(5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: 1013.</w:t>
            </w:r>
          </w:p>
        </w:tc>
      </w:tr>
      <w:tr>
        <w:trPr>
          <w:trHeight w:val="631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CL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063428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Xu G, Zheng F, Ma R, Zheng FQ, Zheng L, Ding XF, Xie CP (2018) First repor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unat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ausing leaf spo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ennisetum hydrid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 China. Plant Disease 102(11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: 2372.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837719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npublished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S 730.9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722981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ublished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lun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285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288113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antos DWCL, Padovan ACB,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aly SA, et al. (2013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Molecular Identification of Melanised Non-Sporulating Moulds: A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u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eful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ol for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tudying the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idemiology of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haeohyphomycosis. Mycopathologi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5(5-6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5–454.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alin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LS-2SS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F812154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maso-Peterson M, Jo YK, Vines PL, et al.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2016)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al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p. nov. incites a new disease of warm-season turfgrasses in the southeastern United States. Mycologi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(5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5–924.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alin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C11-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242610</w:t>
            </w:r>
          </w:p>
        </w:tc>
        <w:tc>
          <w:tcPr>
            <w:tcW w:w="9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Zhang W, Liu J, Huo P, Huang Z (2017)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ali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auses a foliar disease on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brid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ermud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grass in China. European Journal of Plant Pathology 151(6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7–562.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alin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BL-B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Y242611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936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alucan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quence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andey S, Kumar R, Mishra G, Giri K, Rishi R (2014) First repor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alucan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br/>
              <w:t xml:space="preserve">causing severe leaf necrosis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culigo orchoide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 india. Journal of Biology &amp; Earth</w:t>
              <w:br/>
              <w:t>Sciences 4(2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176-B178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icrospor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 627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139088</w:t>
            </w:r>
          </w:p>
        </w:tc>
        <w:tc>
          <w:tcPr>
            <w:tcW w:w="9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Liang Y, Ran SF, Bhat J, Hyde KD, Wang Y, Zhao DG (2018)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icrospor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p. nov.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associated with leaf diseases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ppeastrum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triatum in China. Mycokeys 29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: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–61.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icrospor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 627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139089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icrospor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 627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139090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icrospor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 627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139091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icrospor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 627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139092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icrospor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 627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139093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icrospor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 627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139094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icrospor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 627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139095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microspor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 628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139096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nanning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1100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885316</w:t>
            </w:r>
          </w:p>
        </w:tc>
        <w:tc>
          <w:tcPr>
            <w:tcW w:w="97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is study</w:t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nanning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1100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885317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nanning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1100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885318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nanning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1100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885319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3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nanningensis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UP1100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885321</w:t>
            </w:r>
          </w:p>
        </w:tc>
        <w:tc>
          <w:tcPr>
            <w:tcW w:w="97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</w:tr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prasadii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sz w:val="21"/>
                <w:szCs w:val="21"/>
                <w:u w:val="none"/>
              </w:rPr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 sequence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Singh N, Sharma P, Verma OP (2011) First report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yrenthes asper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leaf spot diseas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caused by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prasadii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in India. New Disease Reports, 23(1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–33.</w:t>
            </w:r>
          </w:p>
        </w:tc>
      </w:tr>
      <w:tr>
        <w:trPr>
          <w:trHeight w:val="719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tubercul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31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704891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Majeed RA, Shahid AA, Saleem MZ, Asif M, Zahid MA, Haider MS (2016) First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port of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tuberculat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ausing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rown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eaf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t of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e in Punjab, Pakistan. Plant Disease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(8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91.</w:t>
            </w:r>
          </w:p>
        </w:tc>
      </w:tr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tuberculat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BS 146.6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H858243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Vu D, Groenewald M, De VM , et al. 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(2019)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-scale generation and analysis of filamentous fungal DN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rcodes boosts coverage for kingdom fungi and reveals thresholds for fungal species and higher taxon delimitation. Studies in Mycology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2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–154.</w:t>
            </w:r>
          </w:p>
        </w:tc>
      </w:tr>
      <w:tr>
        <w:trPr>
          <w:trHeight w:val="648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verruculos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784436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Hsiang T, Zheng L, Huang J (2010). First report of leaf spot caused by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verruculosa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on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nodon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sp. in Hubei, China. Plant Pathology 54(2):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3.</w:t>
            </w:r>
          </w:p>
        </w:tc>
      </w:tr>
      <w:tr>
        <w:trPr>
          <w:trHeight w:val="624" w:hRule="atLeast"/>
        </w:trPr>
        <w:tc>
          <w:tcPr>
            <w:tcW w:w="1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urvularia verruculosa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PC 2879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F490825</w:t>
            </w:r>
          </w:p>
        </w:tc>
        <w:tc>
          <w:tcPr>
            <w:tcW w:w="9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1"/>
                <w:szCs w:val="21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rin-FelixY, Senwanna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, Cheewangkoon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,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ous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W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(2017)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New species and records of 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polaris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and</w:t>
            </w:r>
            <w:r>
              <w:rPr>
                <w:rFonts w:eastAsia="宋体" w:cs="Times New Roman" w:ascii="Times New Roman" w:hAnsi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Curvularia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from Thailand. Mycosphere 8 (9)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: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1555–1573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.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">
    <w:charset w:val="8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Font11">
    <w:name w:val="font11"/>
    <w:basedOn w:val="Style14"/>
    <w:qFormat/>
    <w:rPr>
      <w:rFonts w:ascii="Times New Roman" w:hAnsi="Times New Roman" w:cs="Times New Roman"/>
      <w:i w:val="false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夕阳之歌</cp:lastModifiedBy>
  <dcterms:modified xsi:type="dcterms:W3CDTF">2020-01-31T16:03:2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